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A9DE7A" w14:textId="00FC28E5" w:rsidR="00F4497E" w:rsidRPr="00681CDF" w:rsidRDefault="008C2EAB">
      <w:pPr>
        <w:rPr>
          <w:rFonts w:ascii="Arial" w:hAnsi="Arial" w:cs="Arial"/>
        </w:rPr>
      </w:pPr>
      <w:r w:rsidRPr="00681CDF">
        <w:rPr>
          <w:rFonts w:ascii="Arial" w:hAnsi="Arial" w:cs="Arial"/>
        </w:rPr>
        <w:t xml:space="preserve">S1 </w:t>
      </w:r>
      <w:r w:rsidR="00F4497E" w:rsidRPr="00681CDF">
        <w:rPr>
          <w:rFonts w:ascii="Arial" w:hAnsi="Arial" w:cs="Arial"/>
        </w:rPr>
        <w:t xml:space="preserve">Table. Strategies for dealing with intercurrent events </w:t>
      </w:r>
      <w:r w:rsidR="00D84E0C">
        <w:rPr>
          <w:rFonts w:ascii="Arial" w:hAnsi="Arial" w:cs="Arial"/>
        </w:rPr>
        <w:t>and missing d</w:t>
      </w:r>
      <w:bookmarkStart w:id="0" w:name="_GoBack"/>
      <w:bookmarkEnd w:id="0"/>
      <w:r w:rsidR="00D84E0C">
        <w:rPr>
          <w:rFonts w:ascii="Arial" w:hAnsi="Arial" w:cs="Arial"/>
        </w:rPr>
        <w:t xml:space="preserve">ata events </w:t>
      </w:r>
      <w:r w:rsidR="00F4497E" w:rsidRPr="00681CDF">
        <w:rPr>
          <w:rFonts w:ascii="Arial" w:hAnsi="Arial" w:cs="Arial"/>
        </w:rPr>
        <w:t>for each estimand</w:t>
      </w:r>
    </w:p>
    <w:tbl>
      <w:tblPr>
        <w:tblW w:w="10345" w:type="dxa"/>
        <w:tblLayout w:type="fixed"/>
        <w:tblLook w:val="04A0" w:firstRow="1" w:lastRow="0" w:firstColumn="1" w:lastColumn="0" w:noHBand="0" w:noVBand="1"/>
      </w:tblPr>
      <w:tblGrid>
        <w:gridCol w:w="1050"/>
        <w:gridCol w:w="2905"/>
        <w:gridCol w:w="1597"/>
        <w:gridCol w:w="1598"/>
        <w:gridCol w:w="1597"/>
        <w:gridCol w:w="1598"/>
      </w:tblGrid>
      <w:tr w:rsidR="00F4497E" w:rsidRPr="00576158" w14:paraId="58E13812" w14:textId="77777777" w:rsidTr="00147247">
        <w:trPr>
          <w:trHeight w:val="525"/>
          <w:tblHeader/>
        </w:trPr>
        <w:tc>
          <w:tcPr>
            <w:tcW w:w="39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E682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FCA31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  <w:t xml:space="preserve">TB-specific </w:t>
            </w:r>
            <w:r w:rsidRPr="00FC18C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  <w:br/>
              <w:t>Estimand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C7FC8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  <w:t xml:space="preserve">Composite </w:t>
            </w:r>
            <w:r w:rsidRPr="00FC18C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  <w:br/>
              <w:t>Estimand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F0E86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  <w:t>Assessable</w:t>
            </w:r>
            <w:r w:rsidRPr="00FC18C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  <w:br/>
              <w:t xml:space="preserve"> Estimand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CEF9E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  <w:t xml:space="preserve">Per-Protocol </w:t>
            </w:r>
            <w:r w:rsidRPr="00FC18C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  <w:br/>
              <w:t>Estimand</w:t>
            </w:r>
          </w:p>
        </w:tc>
      </w:tr>
      <w:tr w:rsidR="00F4497E" w:rsidRPr="00576158" w14:paraId="33E401A4" w14:textId="77777777" w:rsidTr="00147247">
        <w:trPr>
          <w:trHeight w:val="300"/>
        </w:trPr>
        <w:tc>
          <w:tcPr>
            <w:tcW w:w="39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330E2CE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1  TREATMENT EVENT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579D1A1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D6BCA54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B3DE53D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901E38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F4497E" w:rsidRPr="00576158" w14:paraId="6E58B4AB" w14:textId="77777777" w:rsidTr="00147247">
        <w:trPr>
          <w:trHeight w:val="349"/>
        </w:trPr>
        <w:tc>
          <w:tcPr>
            <w:tcW w:w="3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D1FCC5E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1.1  Minor treatment chang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7F004AE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DF07728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D17FB3D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C0E5ED4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F4497E" w:rsidRPr="00576158" w14:paraId="080A86CC" w14:textId="77777777" w:rsidTr="00147247">
        <w:trPr>
          <w:trHeight w:val="300"/>
        </w:trPr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F32A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CE.1.1.1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D87398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Dose modifications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73FD3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eatment policy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83E92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eatment policy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5345E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eatment policy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6BF03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eatment policy</w:t>
            </w:r>
          </w:p>
        </w:tc>
      </w:tr>
      <w:tr w:rsidR="00F4497E" w:rsidRPr="00576158" w14:paraId="5D0FF13D" w14:textId="77777777" w:rsidTr="00147247">
        <w:trPr>
          <w:trHeight w:val="282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F623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CE.1.1.2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AC4EC4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requency modification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69BED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eatment polic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8D481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eatment policy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D00A6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eatment polic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ECB74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eatment policy</w:t>
            </w:r>
          </w:p>
        </w:tc>
      </w:tr>
      <w:tr w:rsidR="00F4497E" w:rsidRPr="00576158" w14:paraId="7D3D68FD" w14:textId="77777777" w:rsidTr="00147247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91AB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CE.1.1.3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2F2529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top a drug without starting a new on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18025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eatment polic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DD4A6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eatment policy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3A98A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eatment polic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BE6AE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eatment policy</w:t>
            </w:r>
          </w:p>
        </w:tc>
      </w:tr>
      <w:tr w:rsidR="00F4497E" w:rsidRPr="00576158" w14:paraId="531E80A7" w14:textId="77777777" w:rsidTr="00147247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B290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CE.1.1.4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5C1381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Extension of treatment to make up for missed doses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529DC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eatment polic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3A945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eatment policy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1BFCA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eatment polic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78ECF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eatment policy</w:t>
            </w:r>
          </w:p>
        </w:tc>
      </w:tr>
      <w:tr w:rsidR="00F4497E" w:rsidRPr="00576158" w14:paraId="230B904F" w14:textId="77777777" w:rsidTr="00147247">
        <w:trPr>
          <w:trHeight w:val="289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5E42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CE.1.1.5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3EF0C7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emporary drug re-challenge fewer than 14 day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7E43A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eatment polic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B480E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eatment policy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829C3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eatment polic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6EE29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eatment policy</w:t>
            </w:r>
          </w:p>
        </w:tc>
      </w:tr>
      <w:tr w:rsidR="00F4497E" w:rsidRPr="00576158" w14:paraId="4A4A6798" w14:textId="77777777" w:rsidTr="00147247">
        <w:trPr>
          <w:trHeight w:val="349"/>
        </w:trPr>
        <w:tc>
          <w:tcPr>
            <w:tcW w:w="39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9D08E"/>
            <w:noWrap/>
            <w:vAlign w:val="bottom"/>
            <w:hideMark/>
          </w:tcPr>
          <w:p w14:paraId="0DABF261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1.2  Major treatment change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187E3840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3D40ADE4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755BD7F8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F79449F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F4497E" w:rsidRPr="00576158" w14:paraId="54865117" w14:textId="77777777" w:rsidTr="00147247">
        <w:trPr>
          <w:trHeight w:val="289"/>
        </w:trPr>
        <w:tc>
          <w:tcPr>
            <w:tcW w:w="55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751846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</w:rPr>
              <w:t>Addition of at least one off-study drug because of…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30F80A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A883D5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640F2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F4497E" w:rsidRPr="00576158" w14:paraId="7C0B5C3C" w14:textId="77777777" w:rsidTr="00147247">
        <w:trPr>
          <w:trHeight w:val="289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E1BCA4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ICE.1.2.1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0EBEE3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Delayed culture conversion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DE61B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Composite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152E8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Composit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6517E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Composite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125FE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Composite</w:t>
            </w:r>
          </w:p>
        </w:tc>
      </w:tr>
      <w:tr w:rsidR="00F4497E" w:rsidRPr="00576158" w14:paraId="69D3BE47" w14:textId="77777777" w:rsidTr="00147247">
        <w:trPr>
          <w:trHeight w:val="289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DE5744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ICE.1.2.2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C6B415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Clinical failure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73E14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Composite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564CC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Composit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8D6A8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Composite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F97EA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Composite</w:t>
            </w:r>
          </w:p>
        </w:tc>
      </w:tr>
      <w:tr w:rsidR="00F4497E" w:rsidRPr="00576158" w14:paraId="72AE25F8" w14:textId="77777777" w:rsidTr="00147247">
        <w:trPr>
          <w:trHeight w:val="289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379490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ICE.1.2.3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4B524C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Clinical relapse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0FC5C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Composite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E2B98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Composit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DB1559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Composite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EDAD6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Composite</w:t>
            </w:r>
          </w:p>
        </w:tc>
      </w:tr>
      <w:tr w:rsidR="00F4497E" w:rsidRPr="00576158" w14:paraId="0C81C2D5" w14:textId="77777777" w:rsidTr="00147247">
        <w:trPr>
          <w:trHeight w:val="289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F3A052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ICE.1.2.4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5A1BC5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Reinfection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E80DF6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Hypothetic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6C7574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Composit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E2A9E0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Hypothetic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BBBD5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Hypothetical</w:t>
            </w:r>
          </w:p>
        </w:tc>
      </w:tr>
      <w:tr w:rsidR="00F4497E" w:rsidRPr="00576158" w14:paraId="2B7405F3" w14:textId="77777777" w:rsidTr="00147247">
        <w:trPr>
          <w:trHeight w:val="289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C20CB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ICE.1.2.5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230D85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Adverse event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A983C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Hypothetic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3F0571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Composit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C0C37A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Hypothetic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17E9E0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Hypothetical</w:t>
            </w:r>
          </w:p>
        </w:tc>
      </w:tr>
      <w:tr w:rsidR="00F4497E" w:rsidRPr="00576158" w14:paraId="7A92F073" w14:textId="77777777" w:rsidTr="00147247">
        <w:trPr>
          <w:trHeight w:val="289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15115F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ICE.1.2.6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483809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Pregnancy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9A98E6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Hypothetic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6B0D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Composit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F8DBE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Hypothetic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D7875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Hypothetical</w:t>
            </w:r>
          </w:p>
        </w:tc>
      </w:tr>
      <w:tr w:rsidR="00F4497E" w:rsidRPr="00576158" w14:paraId="6A9AF1D3" w14:textId="77777777" w:rsidTr="00147247">
        <w:trPr>
          <w:trHeight w:val="285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1F64B5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ICE.1.2.7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677A8D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Poor adherence 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D5445F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Hypothetic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CBF7C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Composit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3AE31E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Composite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27E577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Principal stratum</w:t>
            </w:r>
          </w:p>
        </w:tc>
      </w:tr>
      <w:tr w:rsidR="00F4497E" w:rsidRPr="00576158" w14:paraId="3DDFEDC0" w14:textId="77777777" w:rsidTr="00147247">
        <w:trPr>
          <w:trHeight w:val="289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3C258F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ICE.1.2.8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79CD17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Other reason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DEC01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Hypothetic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3DDEB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Composit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56E71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Hypothetic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AB860" w14:textId="59BD7EA8" w:rsidR="00F4497E" w:rsidRPr="00FC18CB" w:rsidRDefault="001434B6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Principal Stratum</w:t>
            </w:r>
          </w:p>
        </w:tc>
      </w:tr>
      <w:tr w:rsidR="00F4497E" w:rsidRPr="00576158" w14:paraId="5C766DF3" w14:textId="77777777" w:rsidTr="00147247">
        <w:trPr>
          <w:trHeight w:val="349"/>
        </w:trPr>
        <w:tc>
          <w:tcPr>
            <w:tcW w:w="39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9D08E"/>
            <w:noWrap/>
            <w:vAlign w:val="bottom"/>
            <w:hideMark/>
          </w:tcPr>
          <w:p w14:paraId="52B0C567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1.3 Discontinuation from treatment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6291D469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0F8EB1BD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70456138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0AF9F13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F4497E" w:rsidRPr="00576158" w14:paraId="4CA4F7BB" w14:textId="77777777" w:rsidTr="00147247">
        <w:trPr>
          <w:trHeight w:val="289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64D925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ICE.1.3.1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EB406D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Fail to complete adequate treatment without changes or restart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36339" w14:textId="314A7A34" w:rsidR="00F4497E" w:rsidRPr="00FC18CB" w:rsidRDefault="00A76F32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Treatment polic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26270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eatment policy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74FA2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eatment polic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56D7E4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Principal stratum</w:t>
            </w:r>
          </w:p>
        </w:tc>
      </w:tr>
      <w:tr w:rsidR="00F4497E" w:rsidRPr="00576158" w14:paraId="4750FD9E" w14:textId="77777777" w:rsidTr="00147247">
        <w:trPr>
          <w:trHeight w:val="300"/>
        </w:trPr>
        <w:tc>
          <w:tcPr>
            <w:tcW w:w="39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FC099B9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2 BACTERIOLOGICAL EVENT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AD63169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63275DE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8E08EA1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CC8D2E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F4497E" w:rsidRPr="00576158" w14:paraId="43F5FB6B" w14:textId="77777777" w:rsidTr="00147247">
        <w:trPr>
          <w:trHeight w:val="349"/>
        </w:trPr>
        <w:tc>
          <w:tcPr>
            <w:tcW w:w="39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9D08E"/>
            <w:noWrap/>
            <w:vAlign w:val="bottom"/>
            <w:hideMark/>
          </w:tcPr>
          <w:p w14:paraId="091E836C" w14:textId="77777777" w:rsidR="00F4497E" w:rsidRPr="000A077E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2.1 Recurrenc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72A484B9" w14:textId="77777777" w:rsidR="00F4497E" w:rsidRPr="000A077E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2C8499C8" w14:textId="77777777" w:rsidR="00F4497E" w:rsidRPr="000A077E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760C48C6" w14:textId="77777777" w:rsidR="00F4497E" w:rsidRPr="000A077E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050B9D5" w14:textId="77777777" w:rsidR="00F4497E" w:rsidRPr="000A077E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F4497E" w:rsidRPr="00576158" w14:paraId="1A4FCAC6" w14:textId="77777777" w:rsidTr="00147247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05F2" w14:textId="77777777" w:rsidR="00F4497E" w:rsidRPr="000A077E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A07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CE.2.1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DFF917" w14:textId="77777777" w:rsidR="00F4497E" w:rsidRPr="000A077E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Bacteriological relapse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63E1F0" w14:textId="77777777" w:rsidR="00F4497E" w:rsidRPr="000A077E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E37EE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DF9453" w14:textId="77777777" w:rsidR="00F4497E" w:rsidRPr="000A077E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E37EE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49E95A" w14:textId="77777777" w:rsidR="00F4497E" w:rsidRPr="000A077E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E37EE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89FA2F" w14:textId="77777777" w:rsidR="00F4497E" w:rsidRPr="000A077E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E37EE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</w:tr>
      <w:tr w:rsidR="00F4497E" w:rsidRPr="00576158" w14:paraId="38E6A1D0" w14:textId="77777777" w:rsidTr="00147247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BE6A" w14:textId="77777777" w:rsidR="00F4497E" w:rsidRPr="000A077E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A07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CE.2.1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EF89A1" w14:textId="77777777" w:rsidR="00F4497E" w:rsidRPr="000A077E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Bacteriological recurrence in the absence of strain typing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7FA3E8" w14:textId="77777777" w:rsidR="00F4497E" w:rsidRPr="000A077E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E37EE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BFD184" w14:textId="77777777" w:rsidR="00F4497E" w:rsidRPr="000A077E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E37EE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D58220" w14:textId="77777777" w:rsidR="00F4497E" w:rsidRPr="000A077E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E37EE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EE0947" w14:textId="77777777" w:rsidR="00F4497E" w:rsidRPr="000A077E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E37EE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</w:tr>
      <w:tr w:rsidR="00F4497E" w:rsidRPr="00576158" w14:paraId="05A35480" w14:textId="77777777" w:rsidTr="008C2EAB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8B2C" w14:textId="77777777" w:rsidR="00F4497E" w:rsidRPr="000A077E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A07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CE.2.1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19CBF6" w14:textId="77777777" w:rsidR="00F4497E" w:rsidRPr="000A077E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ulture positive at end of follow-up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25FF5" w14:textId="77777777" w:rsidR="00F4497E" w:rsidRPr="000A077E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E37EE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7FE56" w14:textId="77777777" w:rsidR="00F4497E" w:rsidRPr="000A077E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E37EE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51C43" w14:textId="77777777" w:rsidR="00F4497E" w:rsidRPr="000A077E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E37EE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9E2ED" w14:textId="77777777" w:rsidR="00F4497E" w:rsidRPr="000A077E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E37EE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</w:tr>
      <w:tr w:rsidR="00F4497E" w:rsidRPr="00576158" w14:paraId="7A659376" w14:textId="77777777" w:rsidTr="008C2EAB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6107" w14:textId="77777777" w:rsidR="00F4497E" w:rsidRPr="000A077E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A07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CE.2.1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B04207" w14:textId="77777777" w:rsidR="00F4497E" w:rsidRPr="000A077E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A07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Reinfection without change in treatment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1E361" w14:textId="63B0DDA4" w:rsidR="00F4497E" w:rsidRPr="000A077E" w:rsidRDefault="008C2EAB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eatment Policy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CDC1A" w14:textId="4F4E1BED" w:rsidR="00F4497E" w:rsidRPr="000A077E" w:rsidRDefault="008C2EAB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eatment Policy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49F72" w14:textId="3EF7CC29" w:rsidR="00F4497E" w:rsidRPr="000A077E" w:rsidRDefault="008C2EAB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eatment Policy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5B5A0" w14:textId="55E38A05" w:rsidR="00F4497E" w:rsidRPr="000A077E" w:rsidRDefault="008C2EAB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eatment Policy</w:t>
            </w:r>
          </w:p>
        </w:tc>
      </w:tr>
      <w:tr w:rsidR="00F4497E" w:rsidRPr="00576158" w14:paraId="50BCF004" w14:textId="77777777" w:rsidTr="008C2EAB">
        <w:trPr>
          <w:trHeight w:val="349"/>
        </w:trPr>
        <w:tc>
          <w:tcPr>
            <w:tcW w:w="39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9D08E"/>
            <w:noWrap/>
            <w:vAlign w:val="bottom"/>
            <w:hideMark/>
          </w:tcPr>
          <w:p w14:paraId="25D71BFE" w14:textId="77777777" w:rsidR="00F4497E" w:rsidRPr="000A077E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2.2 Other bacteriological events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48599825" w14:textId="77777777" w:rsidR="00F4497E" w:rsidRPr="000A077E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302E981D" w14:textId="77777777" w:rsidR="00F4497E" w:rsidRPr="000A077E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068E4DC1" w14:textId="77777777" w:rsidR="00F4497E" w:rsidRPr="000A077E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C49A7F4" w14:textId="77777777" w:rsidR="00F4497E" w:rsidRPr="000A077E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F4497E" w:rsidRPr="00576158" w14:paraId="2F96FF50" w14:textId="77777777" w:rsidTr="008C2EAB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A204" w14:textId="77777777" w:rsidR="00F4497E" w:rsidRPr="000A077E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A07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CE.2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</w:t>
            </w:r>
            <w:r w:rsidRPr="000A07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.1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64681D" w14:textId="77777777" w:rsidR="00F4497E" w:rsidRPr="000A077E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A07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solated positive culture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B19B2" w14:textId="77777777" w:rsidR="00F4497E" w:rsidRPr="000A077E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A07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Treatment </w:t>
            </w:r>
            <w:r w:rsidRPr="000A07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lastRenderedPageBreak/>
              <w:t>policy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5907E" w14:textId="77777777" w:rsidR="00F4497E" w:rsidRPr="000A077E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A07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lastRenderedPageBreak/>
              <w:t xml:space="preserve">Treatment </w:t>
            </w:r>
            <w:r w:rsidRPr="000A07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lastRenderedPageBreak/>
              <w:t>policy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4E88C" w14:textId="77777777" w:rsidR="00F4497E" w:rsidRPr="000A077E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A07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lastRenderedPageBreak/>
              <w:t xml:space="preserve">Treatment </w:t>
            </w:r>
            <w:r w:rsidRPr="000A07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lastRenderedPageBreak/>
              <w:t>policy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A143A" w14:textId="77777777" w:rsidR="00F4497E" w:rsidRPr="000A077E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A07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lastRenderedPageBreak/>
              <w:t xml:space="preserve">Treatment </w:t>
            </w:r>
            <w:r w:rsidRPr="000A07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lastRenderedPageBreak/>
              <w:t>policy</w:t>
            </w:r>
          </w:p>
        </w:tc>
      </w:tr>
      <w:tr w:rsidR="00F4497E" w:rsidRPr="00576158" w14:paraId="754C29FF" w14:textId="77777777" w:rsidTr="008C2EAB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7ED9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lastRenderedPageBreak/>
              <w:t>ICE.2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</w:t>
            </w: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.2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881C0E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Unable to produce sputum at end of follow-up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91B07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 (cure)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EC27F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 (cure)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84BA5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 (cure)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AB3AF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 (cure)</w:t>
            </w:r>
          </w:p>
        </w:tc>
      </w:tr>
      <w:tr w:rsidR="00F4497E" w:rsidRPr="00576158" w14:paraId="7E619581" w14:textId="77777777" w:rsidTr="00147247">
        <w:trPr>
          <w:trHeight w:val="300"/>
        </w:trPr>
        <w:tc>
          <w:tcPr>
            <w:tcW w:w="1034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05F40B49" w14:textId="77777777" w:rsidR="00F4497E" w:rsidRPr="00FC18CB" w:rsidRDefault="00F4497E" w:rsidP="00681CDF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3  DEATH</w:t>
            </w:r>
          </w:p>
        </w:tc>
      </w:tr>
      <w:tr w:rsidR="00F4497E" w:rsidRPr="00576158" w14:paraId="5C29344D" w14:textId="77777777" w:rsidTr="00147247">
        <w:trPr>
          <w:trHeight w:val="300"/>
        </w:trPr>
        <w:tc>
          <w:tcPr>
            <w:tcW w:w="39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9D08E"/>
            <w:noWrap/>
            <w:vAlign w:val="bottom"/>
            <w:hideMark/>
          </w:tcPr>
          <w:p w14:paraId="00B17997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 xml:space="preserve">3.1  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 xml:space="preserve">Death </w:t>
            </w:r>
            <w:r w:rsidRPr="00FC18C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During treatment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339255EC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0FF6FDD4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11746AC0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A2FF079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F4497E" w:rsidRPr="00576158" w14:paraId="74D243FD" w14:textId="77777777" w:rsidTr="00147247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4424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CE.3.1.1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EAEE93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Directly attributable to TB, no exogenous reinfection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F3A8B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5C8BB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2666F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06227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</w:tr>
      <w:tr w:rsidR="00F4497E" w:rsidRPr="00576158" w14:paraId="171C63DB" w14:textId="77777777" w:rsidTr="00147247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7283D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CE.3.1.2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1F7237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Directly attributable to TB, exogenous reinfection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A1D0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Hypothetic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58FE3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DE3CF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ypothetic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96F36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Hypothetical</w:t>
            </w:r>
          </w:p>
        </w:tc>
      </w:tr>
      <w:tr w:rsidR="00F4497E" w:rsidRPr="00576158" w14:paraId="40B64CF7" w14:textId="77777777" w:rsidTr="00147247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F7824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CE.3.1.3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20BDAB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uicid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12A1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Hypothetic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C653B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471DB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0CE47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Hypothetical</w:t>
            </w:r>
          </w:p>
        </w:tc>
      </w:tr>
      <w:tr w:rsidR="00F4497E" w:rsidRPr="00576158" w14:paraId="08D68395" w14:textId="77777777" w:rsidTr="00147247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36B09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CE.3.1.4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1E00CC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Accident or trauma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</w:t>
            </w: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not suicide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18BB7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Hypothetic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9E430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3F740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ypothetic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4F28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Hypothetical</w:t>
            </w:r>
          </w:p>
        </w:tc>
      </w:tr>
      <w:tr w:rsidR="00F4497E" w:rsidRPr="00576158" w14:paraId="30B36CF0" w14:textId="77777777" w:rsidTr="00147247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9AA3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CE.3.1.5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7318D6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nsidered related to study treatment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975F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Hypothetic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7D1E1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B91B0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C49B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Hypothetical</w:t>
            </w:r>
          </w:p>
        </w:tc>
      </w:tr>
      <w:tr w:rsidR="00F4497E" w:rsidRPr="00576158" w14:paraId="0DD5A740" w14:textId="77777777" w:rsidTr="00147247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0C20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CE.3.1.6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4918C5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Not related to any of above, last culture is negativ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7FBD5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Hypothetic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4F20C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694C6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1E50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Hypothetical</w:t>
            </w:r>
          </w:p>
        </w:tc>
      </w:tr>
      <w:tr w:rsidR="00F4497E" w:rsidRPr="00576158" w14:paraId="2ADE0EDC" w14:textId="77777777" w:rsidTr="00147247">
        <w:trPr>
          <w:trHeight w:val="289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00F7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CE.3.1.7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F7DED7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Not related to any of above, last culture is positiv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CD983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156BA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8D2C4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AA80E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</w:tr>
      <w:tr w:rsidR="00F4497E" w:rsidRPr="00576158" w14:paraId="4D5C90DF" w14:textId="77777777" w:rsidTr="00147247">
        <w:trPr>
          <w:trHeight w:val="300"/>
        </w:trPr>
        <w:tc>
          <w:tcPr>
            <w:tcW w:w="1034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9D08E"/>
            <w:noWrap/>
            <w:vAlign w:val="center"/>
            <w:hideMark/>
          </w:tcPr>
          <w:p w14:paraId="23ECC55F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 xml:space="preserve">3.2  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 xml:space="preserve">Death </w:t>
            </w:r>
            <w:r w:rsidRPr="00FC18C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After treatment completion</w:t>
            </w:r>
          </w:p>
        </w:tc>
      </w:tr>
      <w:tr w:rsidR="00F4497E" w:rsidRPr="00576158" w14:paraId="7170E039" w14:textId="77777777" w:rsidTr="00147247">
        <w:trPr>
          <w:trHeight w:val="289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A02A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CE.3.2.1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C34D56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Directly attributable to TB, no exogenous reinfection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AD39B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4A258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4FD49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5A1E6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</w:tr>
      <w:tr w:rsidR="00F4497E" w:rsidRPr="00576158" w14:paraId="63700D73" w14:textId="77777777" w:rsidTr="00147247">
        <w:trPr>
          <w:trHeight w:val="289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EBA9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CE.3.2.2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9B7D1A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Directly attributable to TB, exogenous reinfection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B0599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Hypothetic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26612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28FD1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ypothetic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FF25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Hypothetical</w:t>
            </w:r>
          </w:p>
        </w:tc>
      </w:tr>
      <w:tr w:rsidR="00F4497E" w:rsidRPr="00576158" w14:paraId="11E8270C" w14:textId="77777777" w:rsidTr="00147247">
        <w:trPr>
          <w:trHeight w:val="289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E65E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CE.3.2.3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528C12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uicid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8C45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Hypothetic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6051E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EFF68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ypothetic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8F266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Hypothetical</w:t>
            </w:r>
          </w:p>
        </w:tc>
      </w:tr>
      <w:tr w:rsidR="00F4497E" w:rsidRPr="00576158" w14:paraId="61D2A581" w14:textId="77777777" w:rsidTr="00147247">
        <w:trPr>
          <w:trHeight w:val="289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B1BB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CE.3.2.4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651985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Accident or trauma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</w:t>
            </w: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not suicide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BAD6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Hypothetic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C9470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7475A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ypothetic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95083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Hypothetical</w:t>
            </w:r>
          </w:p>
        </w:tc>
      </w:tr>
      <w:tr w:rsidR="00F4497E" w:rsidRPr="00576158" w14:paraId="32A060D3" w14:textId="77777777" w:rsidTr="00147247">
        <w:trPr>
          <w:trHeight w:val="289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1FB3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CE.3.2.5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E10E10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Not related to any of above, last culture is negativ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5534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Hypothetic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27A1E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39CA7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ypothetic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D7EA4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Hypothetical</w:t>
            </w:r>
          </w:p>
        </w:tc>
      </w:tr>
      <w:tr w:rsidR="00F4497E" w:rsidRPr="00576158" w14:paraId="73A281BC" w14:textId="77777777" w:rsidTr="00147247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533F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CE.3.2.6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19747F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Not related to any of above, last culture is positiv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71976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877DE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B5BBC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B1E33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</w:tr>
      <w:tr w:rsidR="00F4497E" w:rsidRPr="00576158" w14:paraId="1862E5F9" w14:textId="77777777" w:rsidTr="00147247">
        <w:trPr>
          <w:trHeight w:val="300"/>
        </w:trPr>
        <w:tc>
          <w:tcPr>
            <w:tcW w:w="1034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580920" w14:textId="10D7231E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4 WITHDRAWAL OR LOSS TO FOLLOW-UP AFTER TREATMENT</w:t>
            </w:r>
            <w:r w:rsidR="00D84E0C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 xml:space="preserve"> DISCONTINUATION OR </w:t>
            </w:r>
            <w:r w:rsidRPr="00FC18C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 xml:space="preserve"> COMPLETION</w:t>
            </w:r>
            <w:r w:rsidR="00D84E0C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D84E0C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br/>
              <w:t>(Missing Data Events)</w:t>
            </w:r>
          </w:p>
        </w:tc>
      </w:tr>
      <w:tr w:rsidR="00F4497E" w:rsidRPr="00576158" w14:paraId="13415A87" w14:textId="77777777" w:rsidTr="00147247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30AA" w14:textId="113EDDA2" w:rsidR="00F4497E" w:rsidRPr="00FC18CB" w:rsidRDefault="00D84E0C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DE</w:t>
            </w:r>
            <w:r w:rsidR="00F4497E"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.4.1.1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E0ADDE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Discontinuation from follow-up, last culture is negativ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AFBC3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Hypothetic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920B5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08BACA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Hypothetical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294C0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sz w:val="22"/>
                <w:szCs w:val="22"/>
              </w:rPr>
              <w:t>Hypothetical</w:t>
            </w:r>
          </w:p>
        </w:tc>
      </w:tr>
      <w:tr w:rsidR="00F4497E" w:rsidRPr="00576158" w14:paraId="1C2315F8" w14:textId="77777777" w:rsidTr="00147247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992D" w14:textId="33C940EE" w:rsidR="00F4497E" w:rsidRPr="00FC18CB" w:rsidRDefault="00D84E0C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DE</w:t>
            </w:r>
            <w:r w:rsidR="00F4497E"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.4.1.2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132CA9" w14:textId="77777777" w:rsidR="00F4497E" w:rsidRPr="00FC18CB" w:rsidRDefault="00F4497E" w:rsidP="0014724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Discontinuation from follow-up, last culture is positiv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53D03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29253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46C1F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49F61" w14:textId="77777777" w:rsidR="00F4497E" w:rsidRPr="00FC18CB" w:rsidRDefault="00F4497E" w:rsidP="0014724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C18C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osite</w:t>
            </w:r>
          </w:p>
        </w:tc>
      </w:tr>
    </w:tbl>
    <w:p w14:paraId="090E9ABF" w14:textId="77777777" w:rsidR="00F4497E" w:rsidRDefault="00F4497E"/>
    <w:sectPr w:rsidR="00F449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eir, Isabelle R">
    <w15:presenceInfo w15:providerId="AD" w15:userId="S::isw171@harvard.edu::19aacd43-65c0-439f-83d2-9ea8ffdee9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97E"/>
    <w:rsid w:val="001434B6"/>
    <w:rsid w:val="00681CDF"/>
    <w:rsid w:val="008C2EAB"/>
    <w:rsid w:val="00A76F32"/>
    <w:rsid w:val="00BC294F"/>
    <w:rsid w:val="00D37B12"/>
    <w:rsid w:val="00D45EE1"/>
    <w:rsid w:val="00D84E0C"/>
    <w:rsid w:val="00DA217F"/>
    <w:rsid w:val="00EE47B5"/>
    <w:rsid w:val="00F44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EAA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97E"/>
    <w:pPr>
      <w:spacing w:before="12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49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49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497E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497E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97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434B6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97E"/>
    <w:pPr>
      <w:spacing w:before="12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49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49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497E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497E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97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434B6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609</Words>
  <Characters>347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Weir</dc:creator>
  <cp:keywords/>
  <dc:description/>
  <cp:lastModifiedBy>Josie Mae Belo Plagoso</cp:lastModifiedBy>
  <cp:revision>6</cp:revision>
  <dcterms:created xsi:type="dcterms:W3CDTF">2023-05-08T17:45:00Z</dcterms:created>
  <dcterms:modified xsi:type="dcterms:W3CDTF">2024-02-26T10:59:00Z</dcterms:modified>
</cp:coreProperties>
</file>